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B92" w:rsidRDefault="002E1B92" w:rsidP="002E1B92">
      <w:pPr>
        <w:rPr>
          <w:rFonts w:ascii="Times New Roman" w:eastAsia="Osaka−等幅" w:hAnsi="Times New Roman" w:cs="Times New Roman"/>
          <w:b/>
        </w:rPr>
      </w:pPr>
      <w:r>
        <w:rPr>
          <w:rFonts w:ascii="Times New Roman" w:eastAsia="Osaka−等幅" w:hAnsi="Times New Roman" w:cs="Times New Roman"/>
          <w:b/>
        </w:rPr>
        <w:t>Additional file 1</w:t>
      </w:r>
      <w:r w:rsidR="009158D2">
        <w:rPr>
          <w:rFonts w:ascii="Times New Roman" w:eastAsia="Osaka−等幅" w:hAnsi="Times New Roman" w:cs="Times New Roman"/>
          <w:b/>
        </w:rPr>
        <w:t>:</w:t>
      </w:r>
      <w:r>
        <w:rPr>
          <w:rFonts w:ascii="Times New Roman" w:eastAsia="Osaka−等幅" w:hAnsi="Times New Roman" w:cs="Times New Roman"/>
          <w:b/>
        </w:rPr>
        <w:t xml:space="preserve"> </w:t>
      </w:r>
      <w:r w:rsidRPr="00520505">
        <w:rPr>
          <w:rFonts w:ascii="Times New Roman" w:eastAsia="Osaka−等幅" w:hAnsi="Times New Roman" w:cs="Times New Roman"/>
          <w:b/>
        </w:rPr>
        <w:t>Table S</w:t>
      </w:r>
      <w:r w:rsidR="00E23780">
        <w:rPr>
          <w:rFonts w:ascii="Times New Roman" w:eastAsia="Osaka−等幅" w:hAnsi="Times New Roman" w:cs="Times New Roman"/>
          <w:b/>
        </w:rPr>
        <w:t>1</w:t>
      </w:r>
      <w:r w:rsidRPr="00520505">
        <w:rPr>
          <w:rFonts w:ascii="Times New Roman" w:eastAsia="Osaka−等幅" w:hAnsi="Times New Roman" w:cs="Times New Roman"/>
          <w:b/>
        </w:rPr>
        <w:t>.Accession numbers of GA metabolism genes used in this paper.</w:t>
      </w:r>
    </w:p>
    <w:p w:rsidR="003C7540" w:rsidRDefault="003C7540"/>
    <w:tbl>
      <w:tblPr>
        <w:tblW w:w="9058" w:type="dxa"/>
        <w:tblInd w:w="-1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08"/>
        <w:gridCol w:w="2535"/>
        <w:gridCol w:w="1620"/>
        <w:gridCol w:w="1995"/>
      </w:tblGrid>
      <w:tr w:rsidR="002E1B92" w:rsidTr="00BB498C">
        <w:trPr>
          <w:tblHeader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6F7EE5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b/>
              </w:rPr>
            </w:pPr>
            <w:r w:rsidRPr="006F7EE5">
              <w:rPr>
                <w:rFonts w:ascii="Times New Roman" w:hAnsi="Times New Roman" w:cs="Times New Roman"/>
                <w:b/>
                <w:sz w:val="20"/>
              </w:rPr>
              <w:t>Enzym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6F7EE5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b/>
              </w:rPr>
            </w:pPr>
            <w:r w:rsidRPr="006F7EE5">
              <w:rPr>
                <w:rFonts w:ascii="Times New Roman" w:hAnsi="Times New Roman" w:cs="Times New Roman"/>
                <w:b/>
                <w:sz w:val="20"/>
              </w:rPr>
              <w:t>Pl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6F7EE5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b/>
              </w:rPr>
            </w:pPr>
            <w:r w:rsidRPr="006F7EE5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6F7EE5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b/>
              </w:rPr>
            </w:pPr>
            <w:r w:rsidRPr="006F7EE5">
              <w:rPr>
                <w:rFonts w:ascii="Times New Roman" w:hAnsi="Times New Roman" w:cs="Times New Roman"/>
                <w:b/>
                <w:sz w:val="20"/>
              </w:rPr>
              <w:t>Accession no.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CDP synthase (CPS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  <w:proofErr w:type="spellStart"/>
            <w:r w:rsidRPr="00D7297D">
              <w:t>AtCPS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9218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OsCPS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S7810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 xml:space="preserve">Musa </w:t>
            </w:r>
            <w:proofErr w:type="spellStart"/>
            <w:r w:rsidRPr="00D7297D">
              <w:t>acumin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CPS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473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CPS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473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CPS3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5635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ent</w:t>
            </w:r>
            <w:r w:rsidRPr="00D7297D">
              <w:rPr>
                <w:rFonts w:ascii="Times New Roman" w:hAnsi="Times New Roman" w:cs="Times New Roman"/>
                <w:sz w:val="20"/>
              </w:rPr>
              <w:t>-kaurene</w:t>
            </w:r>
            <w:proofErr w:type="spellEnd"/>
            <w:r w:rsidRPr="00D7297D">
              <w:rPr>
                <w:rFonts w:ascii="Times New Roman" w:hAnsi="Times New Roman" w:cs="Times New Roman"/>
                <w:sz w:val="20"/>
              </w:rPr>
              <w:t xml:space="preserve"> synthase (KS)</w:t>
            </w:r>
          </w:p>
        </w:tc>
        <w:tc>
          <w:tcPr>
            <w:tcW w:w="25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AtKS</w:t>
            </w:r>
            <w:proofErr w:type="spellEnd"/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78064</w:t>
            </w:r>
          </w:p>
        </w:tc>
      </w:tr>
      <w:tr w:rsidR="002E1B92" w:rsidTr="00BB498C">
        <w:tc>
          <w:tcPr>
            <w:tcW w:w="2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OsKS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S90962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proofErr w:type="spellEnd"/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 xml:space="preserve">MaKS1 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i/>
                <w:sz w:val="20"/>
              </w:rPr>
              <w:t>XP_009381749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KS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381751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ent</w:t>
            </w:r>
            <w:r w:rsidRPr="00D7297D">
              <w:rPr>
                <w:rFonts w:ascii="Times New Roman" w:hAnsi="Times New Roman" w:cs="Times New Roman"/>
                <w:sz w:val="20"/>
              </w:rPr>
              <w:t>-kaurene</w:t>
            </w:r>
            <w:proofErr w:type="spellEnd"/>
            <w:r w:rsidRPr="00D7297D">
              <w:rPr>
                <w:rFonts w:ascii="Times New Roman" w:hAnsi="Times New Roman" w:cs="Times New Roman"/>
                <w:sz w:val="20"/>
              </w:rPr>
              <w:t xml:space="preserve"> oxidase (KO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rabidopsis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AtKO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97962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OsKO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S98310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MaKO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i/>
                <w:sz w:val="20"/>
              </w:rPr>
              <w:t>XP_009403115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ent</w:t>
            </w:r>
            <w:r w:rsidRPr="00D7297D">
              <w:rPr>
                <w:rFonts w:ascii="Times New Roman" w:hAnsi="Times New Roman" w:cs="Times New Roman"/>
                <w:sz w:val="20"/>
              </w:rPr>
              <w:t>-kaurenoic</w:t>
            </w:r>
            <w:proofErr w:type="spellEnd"/>
            <w:r w:rsidRPr="00D7297D">
              <w:rPr>
                <w:rFonts w:ascii="Times New Roman" w:hAnsi="Times New Roman" w:cs="Times New Roman"/>
                <w:sz w:val="20"/>
              </w:rPr>
              <w:t xml:space="preserve"> acid oxidase (KAO)</w:t>
            </w:r>
          </w:p>
        </w:tc>
        <w:tc>
          <w:tcPr>
            <w:tcW w:w="25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KAO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2008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KAO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00118965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Cucurbita maxi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hAnsi="Times New Roman" w:cs="Times New Roman"/>
                <w:i/>
                <w:sz w:val="20"/>
              </w:rPr>
              <w:t>OsKAO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S95781.1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 xml:space="preserve">MaKAO1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i/>
                <w:sz w:val="20"/>
              </w:rPr>
              <w:t>XP_00939278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 xml:space="preserve">MaKAO2 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i/>
                <w:sz w:val="20"/>
              </w:rPr>
              <w:t>XP_009420467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GA 20-oxidase (GA20ox)</w:t>
            </w:r>
          </w:p>
        </w:tc>
        <w:tc>
          <w:tcPr>
            <w:tcW w:w="25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6F7EE5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0ox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color w:val="000000"/>
                <w:sz w:val="20"/>
              </w:rPr>
              <w:t>NP_194272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0ox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color w:val="000000"/>
                <w:sz w:val="20"/>
              </w:rPr>
              <w:t>NP_19999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0ox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color w:val="000000"/>
                <w:sz w:val="20"/>
              </w:rPr>
              <w:t>NP_19633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0ox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7629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0ox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5075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 xml:space="preserve">OsGA20ox1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F13865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 xml:space="preserve">OsGA20ox2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J09478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color w:val="000000"/>
                <w:sz w:val="20"/>
              </w:rPr>
              <w:t>BAF20901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H9315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numPr>
                <w:ilvl w:val="0"/>
                <w:numId w:val="0"/>
              </w:numPr>
              <w:snapToGrid w:val="0"/>
              <w:spacing w:before="10" w:after="10"/>
              <w:jc w:val="left"/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28260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numPr>
                <w:ilvl w:val="0"/>
                <w:numId w:val="0"/>
              </w:numPr>
              <w:snapToGrid w:val="0"/>
              <w:spacing w:before="10" w:after="10"/>
              <w:jc w:val="left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33778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numPr>
                <w:ilvl w:val="0"/>
                <w:numId w:val="0"/>
              </w:numPr>
              <w:snapToGrid w:val="0"/>
              <w:spacing w:before="10" w:after="10"/>
              <w:jc w:val="left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4846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numPr>
                <w:ilvl w:val="0"/>
                <w:numId w:val="0"/>
              </w:numPr>
              <w:snapToGrid w:val="0"/>
              <w:spacing w:before="10" w:after="10"/>
              <w:jc w:val="left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0ox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3529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proofErr w:type="spellEnd"/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i/>
                <w:sz w:val="20"/>
              </w:rPr>
              <w:t>XP_00938043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396824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3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0614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0767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07673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14611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13747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1"/>
                <w:szCs w:val="21"/>
              </w:rPr>
              <w:t>XP_009383569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385199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pStyle w:val="Heading1"/>
              <w:spacing w:before="10" w:after="10"/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20ox1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387900</w:t>
            </w:r>
          </w:p>
        </w:tc>
      </w:tr>
      <w:tr w:rsidR="002E1B92" w:rsidTr="00BB498C">
        <w:tc>
          <w:tcPr>
            <w:tcW w:w="290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GA 3-oxidase (GA3ox)</w:t>
            </w:r>
          </w:p>
        </w:tc>
        <w:tc>
          <w:tcPr>
            <w:tcW w:w="25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3ox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3008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3ox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8150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3ox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93900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3ox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8149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3ox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Q6AT12.1 (</w:t>
            </w:r>
            <w:proofErr w:type="spellStart"/>
            <w:r w:rsidRPr="00D7297D">
              <w:rPr>
                <w:rFonts w:ascii="Times New Roman" w:eastAsia="Osaka−等幅" w:hAnsi="Times New Roman" w:cs="Times New Roman"/>
                <w:sz w:val="20"/>
              </w:rPr>
              <w:t>uniprot</w:t>
            </w:r>
            <w:proofErr w:type="spellEnd"/>
            <w:r w:rsidRPr="00D7297D">
              <w:rPr>
                <w:rFonts w:ascii="Times New Roman" w:eastAsia="Osaka−等幅" w:hAnsi="Times New Roman" w:cs="Times New Roman"/>
                <w:sz w:val="20"/>
              </w:rPr>
              <w:t xml:space="preserve"> ID)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3ox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34638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proofErr w:type="spellEnd"/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GA3ox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1"/>
                <w:szCs w:val="21"/>
              </w:rPr>
              <w:t>XP_009390400</w:t>
            </w:r>
          </w:p>
        </w:tc>
      </w:tr>
      <w:tr w:rsidR="002E1B92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GA3ox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1"/>
                <w:szCs w:val="21"/>
              </w:rPr>
              <w:t>XP_00939664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GA3ox3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1"/>
                <w:szCs w:val="21"/>
              </w:rPr>
              <w:t>XP_009400517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3ox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409327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MaGA3ox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09385827</w:t>
            </w:r>
          </w:p>
        </w:tc>
      </w:tr>
      <w:tr w:rsidR="002E1B92" w:rsidRPr="00D7297D" w:rsidTr="00BB498C">
        <w:tc>
          <w:tcPr>
            <w:tcW w:w="290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GA 2-oxidase (GA2ox)</w:t>
            </w: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spacing w:before="10" w:after="10"/>
              <w:jc w:val="left"/>
            </w:pPr>
            <w:r w:rsidRPr="00D7297D">
              <w:t>Arabidopsis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77965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7429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NP_181002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5233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1742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75509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AtGA2ox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NP_193852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  <w:p w:rsidR="002E1B92" w:rsidRPr="00D7297D" w:rsidRDefault="002E1B92" w:rsidP="00BB498C">
            <w:pPr>
              <w:spacing w:before="10" w:after="10"/>
              <w:rPr>
                <w:rFonts w:ascii="Times New Roman" w:hAnsi="Times New Roman" w:cs="Times New Roman"/>
              </w:rPr>
            </w:pPr>
            <w:proofErr w:type="spellStart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>Oryza</w:t>
            </w:r>
            <w:proofErr w:type="spellEnd"/>
            <w:r w:rsidRPr="00D7297D"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  <w:t xml:space="preserve"> sativa Japonica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39483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BAC16751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4934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?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AAU03107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45542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?等幅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eastAsia="Osaka−等幅" w:hAnsi="Times New Roman" w:cs="Times New Roman"/>
                <w:sz w:val="20"/>
              </w:rPr>
              <w:t>XP_015635159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15633380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15638414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1562417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snapToGrid w:val="0"/>
              <w:spacing w:before="10" w:after="10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i/>
                <w:sz w:val="20"/>
              </w:rPr>
              <w:t>OsGA2ox1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AAT01379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 w:val="restar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E1B92" w:rsidRPr="00D7297D" w:rsidRDefault="002E1B92" w:rsidP="00BB498C">
            <w:pPr>
              <w:pStyle w:val="Heading1"/>
              <w:numPr>
                <w:ilvl w:val="0"/>
                <w:numId w:val="0"/>
              </w:numPr>
              <w:snapToGrid w:val="0"/>
              <w:spacing w:before="10" w:after="10"/>
              <w:jc w:val="left"/>
            </w:pPr>
            <w:r w:rsidRPr="00D7297D">
              <w:rPr>
                <w:rFonts w:eastAsia="Osaka?等幅"/>
                <w:color w:val="000000"/>
              </w:rPr>
              <w:t xml:space="preserve">Musa </w:t>
            </w:r>
            <w:proofErr w:type="spellStart"/>
            <w:r w:rsidRPr="00D7297D">
              <w:rPr>
                <w:rFonts w:eastAsia="Osaka?等幅"/>
                <w:color w:val="000000"/>
              </w:rPr>
              <w:t>acuminata</w:t>
            </w:r>
            <w:bookmarkStart w:id="0" w:name="_GoBack"/>
            <w:bookmarkEnd w:id="0"/>
            <w:proofErr w:type="spellEnd"/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94604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95077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3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96510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05644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06244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09401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2952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5245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6515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7251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18345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42139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3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80496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83703</w:t>
            </w:r>
          </w:p>
        </w:tc>
      </w:tr>
      <w:tr w:rsidR="002E1B92" w:rsidRPr="00D7297D" w:rsidTr="00BB498C">
        <w:tc>
          <w:tcPr>
            <w:tcW w:w="29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sz w:val="20"/>
              </w:rPr>
            </w:pPr>
          </w:p>
        </w:tc>
        <w:tc>
          <w:tcPr>
            <w:tcW w:w="253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eastAsia="Osaka−等幅" w:hAnsi="Times New Roman" w:cs="Times New Roman"/>
                <w:i/>
                <w:sz w:val="20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E1B92" w:rsidRPr="00510176" w:rsidRDefault="002E1B92" w:rsidP="00BB498C">
            <w:pPr>
              <w:spacing w:before="10" w:after="10"/>
              <w:jc w:val="center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  <w:sz w:val="21"/>
                <w:szCs w:val="21"/>
              </w:rPr>
              <w:t>MaGA2ox1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E1B92" w:rsidRPr="00D7297D" w:rsidRDefault="002E1B92" w:rsidP="00BB498C">
            <w:pPr>
              <w:snapToGrid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D7297D">
              <w:rPr>
                <w:rFonts w:ascii="Times New Roman" w:hAnsi="Times New Roman" w:cs="Times New Roman"/>
                <w:sz w:val="20"/>
              </w:rPr>
              <w:t>XP_009386085</w:t>
            </w:r>
          </w:p>
        </w:tc>
      </w:tr>
    </w:tbl>
    <w:p w:rsidR="002E1B92" w:rsidRDefault="002E1B9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 w:rsidP="009158D2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</w:pPr>
      <w:r w:rsidRPr="00DE07E3">
        <w:rPr>
          <w:rFonts w:ascii="Times New Roman" w:eastAsia="Osaka−等幅" w:hAnsi="Times New Roman" w:cs="Times New Roman"/>
          <w:b/>
          <w:color w:val="000000" w:themeColor="text1"/>
        </w:rPr>
        <w:lastRenderedPageBreak/>
        <w:t xml:space="preserve">Additional file 1: </w:t>
      </w:r>
      <w:r w:rsidRPr="00DE07E3">
        <w:rPr>
          <w:b/>
          <w:color w:val="000000" w:themeColor="text1"/>
        </w:rPr>
        <w:t xml:space="preserve">Table S2. 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 xml:space="preserve">Multilevel consensus sequences for the MEME deﬁned motifs observed among early steps GA biosynthetic genes from </w:t>
      </w:r>
      <w:r w:rsidR="008E632B"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>r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 xml:space="preserve">ice, </w:t>
      </w:r>
      <w:r w:rsidRPr="00DE07E3">
        <w:rPr>
          <w:rFonts w:ascii="Times New Roman" w:eastAsia="Times New Roman" w:hAnsi="Times New Roman" w:cs="Times New Roman"/>
          <w:b/>
          <w:i/>
          <w:iCs/>
          <w:color w:val="000000" w:themeColor="text1"/>
          <w:kern w:val="0"/>
          <w:lang w:eastAsia="en-US" w:bidi="ar-SA"/>
        </w:rPr>
        <w:t>Arabidopsis</w:t>
      </w:r>
      <w:r w:rsidR="008E632B"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>, b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 xml:space="preserve">anana and </w:t>
      </w:r>
      <w:r w:rsidR="008E632B"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>j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>ute</w:t>
      </w:r>
    </w:p>
    <w:p w:rsidR="00250CB6" w:rsidRPr="00DE07E3" w:rsidRDefault="00250CB6" w:rsidP="009158D2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188"/>
        <w:gridCol w:w="810"/>
        <w:gridCol w:w="7200"/>
      </w:tblGrid>
      <w:tr w:rsidR="009158D2" w:rsidTr="00CC09AB">
        <w:tc>
          <w:tcPr>
            <w:tcW w:w="1188" w:type="dxa"/>
          </w:tcPr>
          <w:p w:rsidR="009158D2" w:rsidRPr="006F7EE5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  <w:t>Motif no</w:t>
            </w:r>
          </w:p>
        </w:tc>
        <w:tc>
          <w:tcPr>
            <w:tcW w:w="810" w:type="dxa"/>
          </w:tcPr>
          <w:p w:rsidR="009158D2" w:rsidRPr="006F7EE5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  <w:t>width</w:t>
            </w:r>
          </w:p>
        </w:tc>
        <w:tc>
          <w:tcPr>
            <w:tcW w:w="7200" w:type="dxa"/>
          </w:tcPr>
          <w:p w:rsidR="009158D2" w:rsidRPr="006F7EE5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b/>
              </w:rPr>
              <w:t>consensus sequence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HRFGGGVPNVYPVDLFEHLWMVDRLERLGISRYFQQEIKSCLDYVYRYWT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2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DWDRIMKYQCKNGSFFFSPSTTAYALMQTGDDNCLCYLQRV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3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LHGYDVSAGVFRHFEKDGEFFCFVGQSTQAVTGMYNLNRASQVAFPGEEI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4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RLYIEQYGGSGDVWIGKTLYRMPLVNNDVYLELAKLDYNRCQALHQLEW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5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HDRMINTLACVIALKRWTIYPDQCRRGLQFIRENMWRLSDE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6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6B60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GPQGPCFPQCLQWIVDNQHPDGSWGDHHIF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7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6B60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LVPFRYAHEDTQMNGYLIPKGWKVQIWFYNCHMDPQVWPDPKKWNPSRW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8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E01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CPGNDLAKLEISIFLHHFLLGYQLKRSNPKCPVRYLPHPRPTDNCLARIT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9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E01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EHMPIGFEIAFPGMLEYAKNLNLEIPYDQ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0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E01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DILIMYLNAGHESSGHITMWATVFLQEH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1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E01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PGDMGWPIIGNMWAFLRAFKSSDPDSFIASFIRRYGRVGIYKAYMFGN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2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E01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KLTFKIIMYIFLSSESEDVMDALEREYTDLNYGVRAMAINIPGFAYHRAL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3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RARSFSYNYLREKQAADQVVDKWIITKDLPGEVAYALDFPWYASLPRVE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4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CKRVLMDDDHFHPGWPKSTMELIGKKSFVGISYEEHKRLRRLTAAPVNGH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5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VKRQKLLYCYFLAAACIFEPERSVERLAWAKTAVMAT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6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HMGDGEISISAYDTAWVAMV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7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DDINHHTKQTFLLVAKSFYYAAHCSPAALRSHISEVLFKPV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8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DMHKTMAFGAGKRACAGSLQAMLIACAAIGRFVQEFEWRLRDGEEENVDT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9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GSVVPRPCKDLFWKMCKILHVFYMKTDGFTS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20</w:t>
            </w:r>
          </w:p>
        </w:tc>
        <w:tc>
          <w:tcPr>
            <w:tcW w:w="810" w:type="dxa"/>
          </w:tcPr>
          <w:p w:rsidR="009158D2" w:rsidRPr="00FF2FBE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200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3C05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DTRPAFQQQLVRHHLQQAWKEWLMAWHSDASDGFGREETGLLLVRTMESC</w:t>
            </w:r>
          </w:p>
        </w:tc>
      </w:tr>
    </w:tbl>
    <w:p w:rsidR="009158D2" w:rsidRDefault="009158D2" w:rsidP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Default="009158D2"/>
    <w:p w:rsidR="009158D2" w:rsidRPr="00DE07E3" w:rsidRDefault="009158D2" w:rsidP="009158D2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</w:pPr>
      <w:r w:rsidRPr="00DE07E3">
        <w:rPr>
          <w:rFonts w:ascii="Times New Roman" w:eastAsia="Osaka−等幅" w:hAnsi="Times New Roman" w:cs="Times New Roman"/>
          <w:b/>
          <w:color w:val="000000" w:themeColor="text1"/>
        </w:rPr>
        <w:lastRenderedPageBreak/>
        <w:t xml:space="preserve">Additional file 1: </w:t>
      </w:r>
      <w:r w:rsidRPr="00DE07E3">
        <w:rPr>
          <w:b/>
          <w:color w:val="000000" w:themeColor="text1"/>
        </w:rPr>
        <w:t>Table S3.</w:t>
      </w:r>
      <w:r w:rsidR="009C14CF" w:rsidRPr="00DE07E3">
        <w:rPr>
          <w:b/>
          <w:color w:val="000000" w:themeColor="text1"/>
        </w:rPr>
        <w:t xml:space="preserve"> 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 xml:space="preserve">Multilevel consensus sequences for the MEME deﬁned motifs observed among GA oxidases from rice, </w:t>
      </w:r>
      <w:r w:rsidRPr="00DE07E3">
        <w:rPr>
          <w:rFonts w:ascii="Times New Roman" w:eastAsia="Times New Roman" w:hAnsi="Times New Roman" w:cs="Times New Roman"/>
          <w:b/>
          <w:i/>
          <w:iCs/>
          <w:color w:val="000000" w:themeColor="text1"/>
          <w:kern w:val="0"/>
          <w:lang w:eastAsia="en-US" w:bidi="ar-SA"/>
        </w:rPr>
        <w:t>Arabidopsis</w:t>
      </w:r>
      <w:r w:rsidRPr="00DE07E3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US" w:bidi="ar-SA"/>
        </w:rPr>
        <w:t>, banana and jute</w:t>
      </w:r>
    </w:p>
    <w:p w:rsidR="009158D2" w:rsidRDefault="009158D2" w:rsidP="009158D2">
      <w:pPr>
        <w:rPr>
          <w:rFonts w:ascii="Times New Roman" w:eastAsia="Times New Roman" w:hAnsi="Times New Roman" w:cs="Times New Roman"/>
          <w:b/>
          <w:kern w:val="0"/>
          <w:lang w:eastAsia="en-US" w:bidi="ar-SA"/>
        </w:rPr>
      </w:pPr>
    </w:p>
    <w:tbl>
      <w:tblPr>
        <w:tblStyle w:val="TableGrid"/>
        <w:tblW w:w="7848" w:type="dxa"/>
        <w:tblInd w:w="599" w:type="dxa"/>
        <w:tblLook w:val="04A0" w:firstRow="1" w:lastRow="0" w:firstColumn="1" w:lastColumn="0" w:noHBand="0" w:noVBand="1"/>
      </w:tblPr>
      <w:tblGrid>
        <w:gridCol w:w="1188"/>
        <w:gridCol w:w="810"/>
        <w:gridCol w:w="5850"/>
      </w:tblGrid>
      <w:tr w:rsidR="009158D2" w:rsidTr="00CC09AB">
        <w:tc>
          <w:tcPr>
            <w:tcW w:w="1188" w:type="dxa"/>
          </w:tcPr>
          <w:p w:rsidR="009158D2" w:rsidRPr="006F7EE5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  <w:t>Motif no</w:t>
            </w:r>
          </w:p>
        </w:tc>
        <w:tc>
          <w:tcPr>
            <w:tcW w:w="810" w:type="dxa"/>
          </w:tcPr>
          <w:p w:rsidR="009158D2" w:rsidRPr="006F7EE5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  <w:t>width</w:t>
            </w:r>
          </w:p>
        </w:tc>
        <w:tc>
          <w:tcPr>
            <w:tcW w:w="5850" w:type="dxa"/>
          </w:tcPr>
          <w:p w:rsidR="009158D2" w:rsidRPr="006F7EE5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b/>
                <w:kern w:val="0"/>
                <w:lang w:eastAsia="en-US" w:bidi="ar-SA"/>
              </w:rPr>
            </w:pPr>
            <w:r w:rsidRPr="006F7EE5">
              <w:rPr>
                <w:b/>
              </w:rPr>
              <w:t>consensus sequence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9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GAFIVNIGDTFQAWTNGRYKSCRHRVVVN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2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0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HTDPQILTILHQDQVGGLQI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3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EQIVRACEEWGFFQVVNHGV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4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7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NDCIMRLNHYPPCPEPD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5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YRDFTWGEYKKFTQK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6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3F5B2D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KERKSMAYFWCPPYD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7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C01D31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EYCEAMKKLACKIMELMAESL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8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7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C01D31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WGYGSAHIGRFFSKLMWKETFTFRYC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9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9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C01D31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KQKAGPATPFGYGNKRIGCNGDMGWVEYL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0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C01D31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DGKWVTVPPD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1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AHECMDRFFALPLCEKQKAQR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2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ECEIPVIDLSGPDSG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3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HYRADMNTMDAFTKW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4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6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NNSYRWGTPTATSLRQLSWSEAFHIP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5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LQQQSNIPKQFIWPDHEKPCF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6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VVDYFVNTLGEDFRHMGRVYQ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7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2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MELMQRMEQEQVKFFAQPQCE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8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KIAPLPQLMDEGNPR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19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5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DVKKTGYKVGLPRFL</w:t>
            </w:r>
          </w:p>
        </w:tc>
      </w:tr>
      <w:tr w:rsidR="009158D2" w:rsidTr="00CC09AB">
        <w:tc>
          <w:tcPr>
            <w:tcW w:w="1188" w:type="dxa"/>
          </w:tcPr>
          <w:p w:rsidR="009158D2" w:rsidRPr="00FF2FBE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FF2F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otif-20</w:t>
            </w:r>
          </w:p>
        </w:tc>
        <w:tc>
          <w:tcPr>
            <w:tcW w:w="810" w:type="dxa"/>
          </w:tcPr>
          <w:p w:rsidR="009158D2" w:rsidRDefault="009158D2" w:rsidP="00CC09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11</w:t>
            </w:r>
          </w:p>
        </w:tc>
        <w:tc>
          <w:tcPr>
            <w:tcW w:w="5850" w:type="dxa"/>
          </w:tcPr>
          <w:p w:rsidR="009158D2" w:rsidRDefault="009158D2" w:rsidP="00CC09AB">
            <w:pPr>
              <w:spacing w:before="120" w:after="120"/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</w:pPr>
            <w:r w:rsidRPr="0087692B">
              <w:rPr>
                <w:rFonts w:ascii="Times New Roman" w:eastAsia="Times New Roman" w:hAnsi="Times New Roman" w:cs="Times New Roman"/>
                <w:kern w:val="0"/>
                <w:lang w:eastAsia="en-US" w:bidi="ar-SA"/>
              </w:rPr>
              <w:t>RLGDNRLGQFE</w:t>
            </w:r>
          </w:p>
        </w:tc>
      </w:tr>
    </w:tbl>
    <w:p w:rsidR="009158D2" w:rsidRPr="00682FC5" w:rsidRDefault="009158D2" w:rsidP="009158D2">
      <w:pPr>
        <w:rPr>
          <w:rFonts w:ascii="Times New Roman" w:eastAsia="Times New Roman" w:hAnsi="Times New Roman" w:cs="Times New Roman"/>
          <w:b/>
          <w:kern w:val="0"/>
          <w:lang w:eastAsia="en-US" w:bidi="ar-SA"/>
        </w:rPr>
      </w:pPr>
    </w:p>
    <w:p w:rsidR="009158D2" w:rsidRDefault="009158D2" w:rsidP="009158D2"/>
    <w:p w:rsidR="009158D2" w:rsidRDefault="009158D2"/>
    <w:p w:rsidR="009158D2" w:rsidRDefault="009158D2"/>
    <w:p w:rsidR="009158D2" w:rsidRDefault="009158D2"/>
    <w:p w:rsidR="009158D2" w:rsidRDefault="009158D2" w:rsidP="009158D2">
      <w:pPr>
        <w:rPr>
          <w:color w:val="000000" w:themeColor="text1"/>
        </w:rPr>
      </w:pPr>
      <w:r w:rsidRPr="00DE07E3">
        <w:rPr>
          <w:rFonts w:ascii="Times New Roman" w:eastAsia="Osaka−等幅" w:hAnsi="Times New Roman" w:cs="Times New Roman"/>
          <w:b/>
          <w:color w:val="000000" w:themeColor="text1"/>
        </w:rPr>
        <w:lastRenderedPageBreak/>
        <w:t xml:space="preserve">Additional file 1: </w:t>
      </w:r>
      <w:r w:rsidRPr="00DE07E3">
        <w:rPr>
          <w:b/>
          <w:color w:val="000000" w:themeColor="text1"/>
        </w:rPr>
        <w:t xml:space="preserve">Table S4. </w:t>
      </w:r>
      <w:r w:rsidRPr="00DE07E3">
        <w:rPr>
          <w:color w:val="000000" w:themeColor="text1"/>
        </w:rPr>
        <w:t xml:space="preserve"> </w:t>
      </w:r>
      <w:proofErr w:type="gramStart"/>
      <w:r w:rsidRPr="00DE07E3">
        <w:rPr>
          <w:color w:val="000000" w:themeColor="text1"/>
        </w:rPr>
        <w:t xml:space="preserve">Activities of </w:t>
      </w:r>
      <w:r w:rsidRPr="00DE07E3">
        <w:rPr>
          <w:i/>
          <w:iCs/>
          <w:color w:val="000000" w:themeColor="text1"/>
        </w:rPr>
        <w:t>cis</w:t>
      </w:r>
      <w:r w:rsidR="009C14CF" w:rsidRPr="00DE07E3">
        <w:rPr>
          <w:color w:val="000000" w:themeColor="text1"/>
        </w:rPr>
        <w:t>-</w:t>
      </w:r>
      <w:r w:rsidRPr="00DE07E3">
        <w:rPr>
          <w:color w:val="000000" w:themeColor="text1"/>
        </w:rPr>
        <w:t>acting elements in the promoter region of GA biosynthesis genes.</w:t>
      </w:r>
      <w:proofErr w:type="gramEnd"/>
    </w:p>
    <w:p w:rsidR="00250CB6" w:rsidRPr="00DE07E3" w:rsidRDefault="00250CB6" w:rsidP="009158D2">
      <w:pPr>
        <w:rPr>
          <w:color w:val="000000" w:themeColor="text1"/>
        </w:rPr>
      </w:pPr>
    </w:p>
    <w:tbl>
      <w:tblPr>
        <w:tblStyle w:val="TableGrid"/>
        <w:tblW w:w="8571" w:type="dxa"/>
        <w:tblInd w:w="198" w:type="dxa"/>
        <w:tblLook w:val="04A0" w:firstRow="1" w:lastRow="0" w:firstColumn="1" w:lastColumn="0" w:noHBand="0" w:noVBand="1"/>
      </w:tblPr>
      <w:tblGrid>
        <w:gridCol w:w="1908"/>
        <w:gridCol w:w="6663"/>
      </w:tblGrid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Elements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ctivity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CA-element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element involved in salicylic acid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GA-element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uxin-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BR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cis-acting element involved in the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bscisic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 acid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ATC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element involved in gibberellin-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GTCA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cis-acting regulatory element involved in the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eJA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-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ibberellin-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GACG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cis-acting regulatory element involved in the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eJA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-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SAR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element involved in salicylic acid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ARE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ibberellin-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TC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conserved DNA module involved in light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regulatory element involved in light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T1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R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regulatory element essential for the anaerobic induction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LTR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element involved in low-temperature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CT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WUN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wound-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3-AF1 binding sit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Box 4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conserved DNA module involved in light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CCC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TCT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conserved DNA module involved in light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E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module for light response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C-rich repeats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element involved in defense and stress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AG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R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YB binding site involved in light responsivenes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BS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MYB binding site involved in drought-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inducibility</w:t>
            </w:r>
            <w:proofErr w:type="spellEnd"/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I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ATA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Box II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C 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enhancer-like element involved in anoxic specific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inducibility</w:t>
            </w:r>
            <w:proofErr w:type="spellEnd"/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A-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LAMP-element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hs-CMA2a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Petroselinum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rispum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 part of a light responsive element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AT-rich sequenc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element for maximal elicitor-mediated activation (2copies)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AT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acting regulatory element related to meristem expression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O2-site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cis-acting regulatory element involved in </w:t>
            </w:r>
            <w:proofErr w:type="spellStart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zein</w:t>
            </w:r>
            <w:proofErr w:type="spellEnd"/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 xml:space="preserve"> metabolism regulation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GCN4_motif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is-regulatory element involved in endosperm expression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AAT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ommon cis-acting element in promoter and enhancer regions</w:t>
            </w:r>
          </w:p>
        </w:tc>
      </w:tr>
      <w:tr w:rsidR="009158D2" w:rsidRPr="00AD3108" w:rsidTr="00CC09AB">
        <w:trPr>
          <w:trHeight w:val="300"/>
        </w:trPr>
        <w:tc>
          <w:tcPr>
            <w:tcW w:w="1908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TATA-box</w:t>
            </w:r>
          </w:p>
        </w:tc>
        <w:tc>
          <w:tcPr>
            <w:tcW w:w="6663" w:type="dxa"/>
            <w:noWrap/>
            <w:hideMark/>
          </w:tcPr>
          <w:p w:rsidR="009158D2" w:rsidRPr="00AD3108" w:rsidRDefault="009158D2" w:rsidP="00CC09AB">
            <w:pPr>
              <w:suppressAutoHyphens w:val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</w:pPr>
            <w:r w:rsidRPr="00AD3108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 w:bidi="ar-SA"/>
              </w:rPr>
              <w:t>core promoter element around -30 of transcription start</w:t>
            </w:r>
          </w:p>
        </w:tc>
      </w:tr>
    </w:tbl>
    <w:p w:rsidR="009158D2" w:rsidRPr="00AD3108" w:rsidRDefault="009158D2" w:rsidP="009158D2">
      <w:pPr>
        <w:rPr>
          <w:sz w:val="20"/>
          <w:szCs w:val="20"/>
        </w:rPr>
      </w:pPr>
    </w:p>
    <w:p w:rsidR="009158D2" w:rsidRDefault="009158D2" w:rsidP="009158D2">
      <w:pPr>
        <w:jc w:val="both"/>
        <w:rPr>
          <w:b/>
        </w:rPr>
      </w:pPr>
      <w:r>
        <w:rPr>
          <w:rFonts w:ascii="Times New Roman" w:eastAsia="Osaka−等幅" w:hAnsi="Times New Roman" w:cs="Times New Roman"/>
          <w:b/>
        </w:rPr>
        <w:t>Additional file 1:</w:t>
      </w:r>
      <w:r w:rsidR="00E16B10">
        <w:rPr>
          <w:rFonts w:ascii="Times New Roman" w:eastAsia="Osaka−等幅" w:hAnsi="Times New Roman" w:cs="Times New Roman"/>
          <w:b/>
        </w:rPr>
        <w:t xml:space="preserve"> </w:t>
      </w:r>
      <w:r>
        <w:rPr>
          <w:b/>
        </w:rPr>
        <w:t>Table S5</w:t>
      </w:r>
      <w:r w:rsidRPr="00682FC5">
        <w:rPr>
          <w:b/>
        </w:rPr>
        <w:t>. Primer sequences of the reference gene and GA metabolism genes for qRT-PCR in this study</w:t>
      </w:r>
    </w:p>
    <w:p w:rsidR="009158D2" w:rsidRPr="00682FC5" w:rsidRDefault="009158D2" w:rsidP="009158D2">
      <w:pPr>
        <w:jc w:val="both"/>
        <w:rPr>
          <w:b/>
        </w:rPr>
      </w:pP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831"/>
        <w:gridCol w:w="3569"/>
        <w:gridCol w:w="3762"/>
      </w:tblGrid>
      <w:tr w:rsidR="009158D2" w:rsidRPr="008073AF" w:rsidTr="00CC09AB">
        <w:tc>
          <w:tcPr>
            <w:tcW w:w="1831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73AF">
              <w:rPr>
                <w:rFonts w:ascii="Times New Roman" w:hAnsi="Times New Roman" w:cs="Times New Roman"/>
              </w:rPr>
              <w:t>ward primer  (5'→3')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Reverse primer (3'→5')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0176">
              <w:rPr>
                <w:rFonts w:ascii="Times New Roman" w:hAnsi="Times New Roman" w:cs="Times New Roman"/>
                <w:i/>
              </w:rPr>
              <w:t>CoCPS</w:t>
            </w:r>
            <w:proofErr w:type="spellEnd"/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GGTTGGGTTCGCATTGAAGA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TTGCAAGCTCAAGGTACAC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0176">
              <w:rPr>
                <w:rFonts w:ascii="Times New Roman" w:hAnsi="Times New Roman" w:cs="Times New Roman"/>
                <w:i/>
              </w:rPr>
              <w:t>CoKS</w:t>
            </w:r>
            <w:proofErr w:type="spellEnd"/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CCAATCATCCTCCCAGCTC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CGGTACCGTGGATTACATG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0176">
              <w:rPr>
                <w:rFonts w:ascii="Times New Roman" w:hAnsi="Times New Roman" w:cs="Times New Roman"/>
                <w:i/>
              </w:rPr>
              <w:t>CoKO</w:t>
            </w:r>
            <w:proofErr w:type="spellEnd"/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CGGCAGGATCGTCTCTATCA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GGGCTGGACTGTACTTCCT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510176">
              <w:rPr>
                <w:rFonts w:ascii="Times New Roman" w:hAnsi="Times New Roman" w:cs="Times New Roman"/>
                <w:i/>
              </w:rPr>
              <w:t>CoKAO</w:t>
            </w:r>
            <w:proofErr w:type="spellEnd"/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TTGGAGCAGGAAGCAGATTG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hAnsi="Times New Roman" w:cs="Times New Roman"/>
              </w:rPr>
              <w:t>TAAGGCGCTCGAGCTGATAG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0ox1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AGAGGAAAGCAGGAGAAC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TCTTCACCCATCACGTT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0ox2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TCGATGAGCAAGCTTTCAT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TTTGGCATGGTGGGTAGTA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0ox3/ CoGA20ox4/ CoGA20ox5/ CoGA20ox6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ACCTTGCTTTGATGCCC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AGCTCTGCCGCTTTTG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0ox7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CATGGGGACCTTGTTCA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CGAGTTCGACTGCATGG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3ox1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GCCTATAGAGAAACTCCCATCC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GTCATCGGAGGAAAACT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3ox2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AAAGCTAGCAGGGAGGTTGA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GCTGCTGTAGCCTCATTGA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3ox3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CAACTTTGGCCTCAAGATCA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ATGGGTTAGACCCAATGAG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1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GGCAGCCTCTATGAGAAG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GATATGACCTCTTGAGGAAC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2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CATGTCCATACTCTTCCAAG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CACTCGATGTGTTATGCT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3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GCCCAGATGTTCATGCT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GGGACTGAAATCCAACTTCC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4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TCAAACCCTCCTCTCCT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GACTGCTTAGACCATGAAGG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5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TCCGCTCAGCAGTGAATAAC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  <w:color w:val="000000"/>
              </w:rPr>
              <w:t>AGCTTCAATCCTTCTGCCAT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6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TTCAGCTCTCTCTCCGAG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ACGGTGGGTATCTGTTG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7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AGCCTCGACTCTCAGTTCA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ATTTGGCACGGTGGGT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CoGA2ox8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ATGGTGGTGGCTTCACCGAACC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TTCGCACGCCTCCACAATCAG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napToGrid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PP2A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eastAsia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TTGCTGCTCAGTTCAACCAT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eastAsia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TTGGAGCACTGAAGACGGTA</w:t>
            </w:r>
          </w:p>
        </w:tc>
      </w:tr>
      <w:tr w:rsidR="009158D2" w:rsidRPr="008073AF" w:rsidTr="00CC09AB">
        <w:tc>
          <w:tcPr>
            <w:tcW w:w="1831" w:type="dxa"/>
          </w:tcPr>
          <w:p w:rsidR="009158D2" w:rsidRPr="00510176" w:rsidRDefault="009158D2" w:rsidP="00CC09AB">
            <w:pPr>
              <w:pStyle w:val="TableContents"/>
              <w:snapToGrid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i/>
              </w:rPr>
            </w:pPr>
            <w:r w:rsidRPr="00510176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569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eastAsia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GAAGGATCGGTAGGTTGGTG</w:t>
            </w:r>
          </w:p>
        </w:tc>
        <w:tc>
          <w:tcPr>
            <w:tcW w:w="3762" w:type="dxa"/>
          </w:tcPr>
          <w:p w:rsidR="009158D2" w:rsidRPr="008073AF" w:rsidRDefault="009158D2" w:rsidP="00CC09AB">
            <w:pPr>
              <w:spacing w:beforeLines="30" w:before="72" w:afterLines="30" w:after="72"/>
              <w:jc w:val="both"/>
              <w:rPr>
                <w:rFonts w:ascii="Times New Roman" w:eastAsia="Times New Roman" w:hAnsi="Times New Roman" w:cs="Times New Roman"/>
              </w:rPr>
            </w:pPr>
            <w:r w:rsidRPr="008073AF">
              <w:rPr>
                <w:rFonts w:ascii="Times New Roman" w:eastAsia="Times New Roman" w:hAnsi="Times New Roman" w:cs="Times New Roman"/>
              </w:rPr>
              <w:t>CCTTGACTTTGAGCTCGTGA</w:t>
            </w:r>
          </w:p>
        </w:tc>
      </w:tr>
    </w:tbl>
    <w:p w:rsidR="009158D2" w:rsidRDefault="009158D2" w:rsidP="009158D2"/>
    <w:p w:rsidR="009158D2" w:rsidRDefault="009158D2"/>
    <w:sectPr w:rsidR="009158D2" w:rsidSect="00AC2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ource Han Sans CN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Times New Roman"/>
    <w:charset w:val="01"/>
    <w:family w:val="auto"/>
    <w:pitch w:val="variable"/>
  </w:font>
  <w:font w:name="Osaka−等幅">
    <w:altName w:val="Times New Roman"/>
    <w:charset w:val="01"/>
    <w:family w:val="auto"/>
    <w:pitch w:val="variable"/>
  </w:font>
  <w:font w:name="Osaka?等幅">
    <w:altName w:val="MS Gothic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M0NjK0NDU1tjQ3NLFQ0lEKTi0uzszPAykwrgUAp2E6OiwAAAA="/>
  </w:docVars>
  <w:rsids>
    <w:rsidRoot w:val="002E1B92"/>
    <w:rsid w:val="00140F12"/>
    <w:rsid w:val="00250CB6"/>
    <w:rsid w:val="002E1B92"/>
    <w:rsid w:val="003C7540"/>
    <w:rsid w:val="00510176"/>
    <w:rsid w:val="008E632B"/>
    <w:rsid w:val="009158D2"/>
    <w:rsid w:val="009C14CF"/>
    <w:rsid w:val="00AC239B"/>
    <w:rsid w:val="00AC2DE3"/>
    <w:rsid w:val="00DE07E3"/>
    <w:rsid w:val="00E16B10"/>
    <w:rsid w:val="00E23780"/>
    <w:rsid w:val="00FD69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B92"/>
    <w:pPr>
      <w:suppressAutoHyphens/>
      <w:spacing w:after="0" w:line="240" w:lineRule="auto"/>
    </w:pPr>
    <w:rPr>
      <w:rFonts w:ascii="Liberation Serif" w:eastAsia="Source Han Sans CN Regular" w:hAnsi="Liberation Serif" w:cs="Lohit Devanagari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qFormat/>
    <w:rsid w:val="002E1B92"/>
    <w:pPr>
      <w:keepNext/>
      <w:widowControl w:val="0"/>
      <w:numPr>
        <w:numId w:val="1"/>
      </w:numPr>
      <w:jc w:val="both"/>
      <w:outlineLvl w:val="0"/>
    </w:pPr>
    <w:rPr>
      <w:rFonts w:ascii="Times New Roman" w:eastAsia="平成明朝" w:hAnsi="Times New Roman" w:cs="Times New Roman"/>
      <w:i/>
      <w:kern w:val="1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1B92"/>
    <w:rPr>
      <w:rFonts w:ascii="Times New Roman" w:eastAsia="平成明朝" w:hAnsi="Times New Roman" w:cs="Times New Roman"/>
      <w:i/>
      <w:kern w:val="1"/>
      <w:sz w:val="20"/>
      <w:szCs w:val="20"/>
      <w:lang w:eastAsia="ja-JP" w:bidi="hi-IN"/>
    </w:rPr>
  </w:style>
  <w:style w:type="table" w:styleId="TableGrid">
    <w:name w:val="Table Grid"/>
    <w:basedOn w:val="TableNormal"/>
    <w:uiPriority w:val="59"/>
    <w:rsid w:val="009158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9158D2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76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J_Users</dc:creator>
  <cp:lastModifiedBy>Dr. Shahidul Islam</cp:lastModifiedBy>
  <cp:revision>9</cp:revision>
  <dcterms:created xsi:type="dcterms:W3CDTF">2020-05-22T13:44:00Z</dcterms:created>
  <dcterms:modified xsi:type="dcterms:W3CDTF">2020-06-13T04:43:00Z</dcterms:modified>
</cp:coreProperties>
</file>